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803" w:rsidRPr="00903803" w:rsidRDefault="00203E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</w:t>
      </w:r>
      <w:bookmarkStart w:id="0" w:name="_GoBack"/>
      <w:bookmarkEnd w:id="0"/>
      <w:r w:rsidR="00903803" w:rsidRPr="00903803">
        <w:rPr>
          <w:rFonts w:ascii="Times New Roman" w:hAnsi="Times New Roman" w:cs="Times New Roman"/>
          <w:szCs w:val="21"/>
        </w:rPr>
        <w:t>. The gene mutation characteristics of the DPLC patients and SPLC patients.</w:t>
      </w:r>
    </w:p>
    <w:tbl>
      <w:tblPr>
        <w:tblW w:w="11000" w:type="dxa"/>
        <w:tblLook w:val="04A0" w:firstRow="1" w:lastRow="0" w:firstColumn="1" w:lastColumn="0" w:noHBand="0" w:noVBand="1"/>
      </w:tblPr>
      <w:tblGrid>
        <w:gridCol w:w="999"/>
        <w:gridCol w:w="1047"/>
        <w:gridCol w:w="1256"/>
        <w:gridCol w:w="3651"/>
        <w:gridCol w:w="3811"/>
        <w:gridCol w:w="1414"/>
      </w:tblGrid>
      <w:tr w:rsidR="00903803" w:rsidRPr="00903803" w:rsidTr="00903803">
        <w:trPr>
          <w:trHeight w:val="312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kern w:val="0"/>
                <w:sz w:val="22"/>
              </w:rPr>
              <w:t>AAChange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kern w:val="0"/>
                <w:sz w:val="22"/>
              </w:rPr>
              <w:t>ExonicFun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kern w:val="0"/>
                <w:sz w:val="22"/>
              </w:rPr>
              <w:t>CopyNumber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953T&gt;A(p.L318H)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T2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21C&gt;A(p.A374E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4G&gt;T(p.G12C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72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3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04_309del(p.E102_I103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dele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579G&gt;T(p.G527C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56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39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li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L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13del(p.I138Tfs*28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27delinsTTGT(p.G776delinsV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inser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13_2324dup(p.Y772_A775dup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inser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253C&gt;T(p.P418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803A&gt;T(p.K601N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13_2324dup(p.Y772_A775dup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inser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059A&gt;G(p.K687E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6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73A&gt;T(p.K158I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50C&gt;T(p.L384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28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0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12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D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18G&gt;A(p.C173Y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180C&gt;G(p.H1060Q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39_2259delinsAAT</w:t>
            </w:r>
          </w:p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.L747_P753delinsN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dele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498C&gt;T(p.Q500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p_ga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949G&gt;A(p.E317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&amp;splice_region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617T&gt;A(p.S873T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828_2853del(p.S943Cfs*11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21A&gt;G(p.T41A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927_3931del(p.E1309Dfs*4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322G&gt;A(p.R1441Q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682_4684delinsGA(p.K1561Rfs*4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13_2324dup(p.Y772_A775dup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inser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17G&gt;A(p.D73N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5G&gt;T(p.G12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5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37_2254del(p.E746_S752delinsA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dele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03_308del(p.E102_I103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rame_dele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F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57C&gt;T(p.P53S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0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444C&gt;T(p.Q482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p_ga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766A&gt;T(p.E2589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51A&gt;C(p.M251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646G&gt;A(p.R549H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62C&gt;T(p.R88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p_gain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LC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72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530G&gt;A(p.W2177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98T&gt;A(p.M133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0C&gt;T(p.S37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98C&gt;T(p.S33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497T&gt;G(p.L833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ED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42C&gt;G(p.S381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1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1A:exon17~AGBL4:exon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086A&gt;T(p.M696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 mutation in exon 6 of pD221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74C&gt;A(p.T125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8264A&gt;T(p.Y2755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:exon5~IGR (downstream BRINP3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B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803C&gt;T(p.A268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00_2308dup(p.A767_V769dup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633G&gt;A(p.E545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092G&gt;A(p.R1031Q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799T&gt;A(p.V600E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:exon9~MICU1:exon1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205G&gt;A (p.V1069I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85C&gt;T(p.A162V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648_4651del(p.E1550Kfs*14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028C&gt;G(p.S343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554_4556del(p.K1518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68G&gt;A(p.R223H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95C&gt;A(p.N165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445G&gt;T(p.E815D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133A&gt;T(p.T2045S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12G&gt;C(p.D238H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KI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83G&gt;T(p.D95Y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96_498del(p.K166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278_1279del(p.F427Lfs*12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72C&gt;T(p.S191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537_1542del(p.A513_A514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50+1G&gt;C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ing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LC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5G&gt;A(p.G12D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84A&gt;T(p.K262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2G&gt;A(p.G21D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169G&gt;A(p.C390Y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35_2249del(p.E746_A750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8del(p.P27Lfs*17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615T&gt;G(p.Y1205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8398G&gt;A(p.A2800T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58G&gt;A(p.R753Q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:exon35~FRMD6:5'UTR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2:5'UTR~NF1:exon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35_2249del(p.E746_A750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403del(p.c135Afs*35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575C&gt;G(p.P2192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237C&gt;A(p.P413T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313_2324dup(p.Y772_A775dup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D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397_6407del(p.T2133Afs*3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L4:exon18~ALK:exon2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:exon20~CREBL2:exon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LC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964C&gt;T(p.P322S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:exon4~ROS1:exon3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404C&gt;T(p.Q802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77_278del(p.L93Vfs*55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892G&gt;T(p.E298*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ense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081C&gt;T(p.R361C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358C&gt;T(p.P453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679G&gt;T(p.K1893N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R (upstream GALNT17)~TOP1:exon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on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573T&gt;G(p.L858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140A&gt;G(p.H1047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</w:t>
            </w: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75-1G&gt;A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ing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76_786del(p.C259Sfs*3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159C&gt;T(p.S720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T2B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176G&gt;A(p.D1726N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433G&gt;T(p.C478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94T&gt;G(p.L265R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647C&gt;T(p.S216F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77C&gt;T(p.H193Y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03_309delinsA(p.E102_1103del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meshift 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602G&gt;A(p.E1868K)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577T&gt;C(p.M526T)</w:t>
            </w:r>
          </w:p>
        </w:tc>
        <w:tc>
          <w:tcPr>
            <w:tcW w:w="3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03803" w:rsidRPr="00903803" w:rsidTr="00903803">
        <w:trPr>
          <w:trHeight w:val="276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C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HD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5402G&gt;T(p.G1801V)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038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ense_varia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3803" w:rsidRPr="00903803" w:rsidRDefault="00903803" w:rsidP="00903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903803" w:rsidRDefault="00903803"/>
    <w:sectPr w:rsidR="00903803" w:rsidSect="009038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33E" w:rsidRDefault="00DB433E" w:rsidP="00203E82">
      <w:r>
        <w:separator/>
      </w:r>
    </w:p>
  </w:endnote>
  <w:endnote w:type="continuationSeparator" w:id="0">
    <w:p w:rsidR="00DB433E" w:rsidRDefault="00DB433E" w:rsidP="00203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33E" w:rsidRDefault="00DB433E" w:rsidP="00203E82">
      <w:r>
        <w:separator/>
      </w:r>
    </w:p>
  </w:footnote>
  <w:footnote w:type="continuationSeparator" w:id="0">
    <w:p w:rsidR="00DB433E" w:rsidRDefault="00DB433E" w:rsidP="00203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803"/>
    <w:rsid w:val="00186125"/>
    <w:rsid w:val="00203E82"/>
    <w:rsid w:val="00903803"/>
    <w:rsid w:val="00DB433E"/>
    <w:rsid w:val="00EA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7DCBE"/>
  <w15:chartTrackingRefBased/>
  <w15:docId w15:val="{3D0479A7-6854-40CD-B225-409F7854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0380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03803"/>
    <w:rPr>
      <w:color w:val="954F72"/>
      <w:u w:val="single"/>
    </w:rPr>
  </w:style>
  <w:style w:type="paragraph" w:customStyle="1" w:styleId="msonormal0">
    <w:name w:val="msonormal"/>
    <w:basedOn w:val="a"/>
    <w:rsid w:val="00903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038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03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9038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038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038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038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03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03E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03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03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8-30T08:17:00Z</dcterms:created>
  <dcterms:modified xsi:type="dcterms:W3CDTF">2025-03-17T08:10:00Z</dcterms:modified>
</cp:coreProperties>
</file>